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1D6" w:rsidRPr="00381B66" w:rsidRDefault="001001D6" w:rsidP="001001D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kern w:val="32"/>
        </w:rPr>
      </w:pPr>
      <w:r w:rsidRPr="00381B66">
        <w:rPr>
          <w:rFonts w:ascii="Arial" w:eastAsia="Calibri" w:hAnsi="Arial" w:cs="Arial"/>
          <w:b/>
          <w:bCs/>
          <w:kern w:val="32"/>
        </w:rPr>
        <w:t>Supplemental Table 1: Definition of phenotypes scored in this study.</w:t>
      </w:r>
    </w:p>
    <w:p w:rsidR="001001D6" w:rsidRPr="00381B66" w:rsidRDefault="001001D6" w:rsidP="001001D6">
      <w:pPr>
        <w:spacing w:after="0" w:line="240" w:lineRule="auto"/>
        <w:rPr>
          <w:rFonts w:ascii="Arial" w:eastAsia="Calibri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41"/>
        <w:gridCol w:w="2150"/>
        <w:gridCol w:w="5300"/>
      </w:tblGrid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color w:val="000000"/>
                <w:lang w:eastAsia="ja-JP"/>
              </w:rPr>
              <w:t>Phenotype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color w:val="000000"/>
                <w:lang w:eastAsia="ja-JP"/>
              </w:rPr>
              <w:t>Description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b/>
                <w:color w:val="000000"/>
                <w:lang w:eastAsia="ja-JP"/>
              </w:rPr>
              <w:t>Definition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Normal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Superficially wild type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Similar to control strain phenotype on mock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NAi</w:t>
            </w:r>
            <w:proofErr w:type="spellEnd"/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No interaction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No enhancer phenotype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Similar to control strain on the given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NAi</w:t>
            </w:r>
            <w:proofErr w:type="spellEnd"/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up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uptured through vulva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50% F0 animals had ruptured through the vulva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md</w:t>
            </w:r>
            <w:proofErr w:type="spellEnd"/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ody morphology defect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50% of F0 population dysmorphic and/or shriveled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gl</w:t>
            </w:r>
            <w:proofErr w:type="spellEnd"/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gg laying defect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&gt;50% of F0 population severe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gl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 (usually no eggs were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layed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)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ag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ag of worms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&gt;50% F0 animals had bagged (grouped with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gl</w:t>
            </w:r>
            <w:proofErr w:type="spellEnd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)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0-Slu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0 Sluggish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50% F0 worms with obviously reduced mobility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Lva</w:t>
            </w:r>
            <w:proofErr w:type="spellEnd"/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Larval arrest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50% F0 animals arrested before reaching adulthood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mb</w:t>
            </w:r>
            <w:proofErr w:type="spellEnd"/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Embryonic lethal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1 Eggs with no or very few hatchlings (accumulation of eggs in well)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ed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Reduced brood size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90% reduction in brood size (essentially &lt;1 offspring per adult)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sv</w:t>
            </w:r>
            <w:proofErr w:type="spellEnd"/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Brood size variant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50%-90% reduction in brood size</w:t>
            </w:r>
          </w:p>
        </w:tc>
      </w:tr>
      <w:tr w:rsidR="001001D6" w:rsidRPr="00381B66" w:rsidTr="00646D3B"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1-Prl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1 Paralyzed</w:t>
            </w:r>
          </w:p>
        </w:tc>
        <w:tc>
          <w:tcPr>
            <w:tcW w:w="0" w:type="auto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 xml:space="preserve">&gt;50% F1 worms did not move at all, maybe dead or very severe </w:t>
            </w:r>
            <w:proofErr w:type="spellStart"/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unc</w:t>
            </w:r>
            <w:proofErr w:type="spellEnd"/>
          </w:p>
        </w:tc>
      </w:tr>
      <w:tr w:rsidR="001001D6" w:rsidRPr="00381B66" w:rsidTr="00646D3B">
        <w:tblPrEx>
          <w:tblLook w:val="0000" w:firstRow="0" w:lastRow="0" w:firstColumn="0" w:lastColumn="0" w:noHBand="0" w:noVBand="0"/>
        </w:tblPrEx>
        <w:trPr>
          <w:trHeight w:val="253"/>
        </w:trPr>
        <w:tc>
          <w:tcPr>
            <w:tcW w:w="1298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1-Slu</w:t>
            </w:r>
          </w:p>
        </w:tc>
        <w:tc>
          <w:tcPr>
            <w:tcW w:w="2150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F1 Sluggish</w:t>
            </w:r>
          </w:p>
        </w:tc>
        <w:tc>
          <w:tcPr>
            <w:tcW w:w="5300" w:type="dxa"/>
            <w:vAlign w:val="bottom"/>
          </w:tcPr>
          <w:p w:rsidR="001001D6" w:rsidRPr="00381B66" w:rsidRDefault="001001D6" w:rsidP="00646D3B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lang w:eastAsia="ja-JP"/>
              </w:rPr>
            </w:pPr>
            <w:r w:rsidRPr="00381B66">
              <w:rPr>
                <w:rFonts w:ascii="Arial" w:eastAsia="MS Mincho" w:hAnsi="Arial" w:cs="Arial"/>
                <w:color w:val="000000"/>
                <w:lang w:eastAsia="ja-JP"/>
              </w:rPr>
              <w:t>&gt;50% F1 worms with obviously reduced mobility</w:t>
            </w:r>
          </w:p>
        </w:tc>
      </w:tr>
    </w:tbl>
    <w:p w:rsidR="001001D6" w:rsidRPr="00381B66" w:rsidRDefault="001001D6" w:rsidP="001001D6">
      <w:pPr>
        <w:spacing w:after="0" w:line="240" w:lineRule="auto"/>
        <w:rPr>
          <w:rFonts w:ascii="Arial" w:eastAsia="Calibri" w:hAnsi="Arial" w:cs="Arial"/>
        </w:rPr>
      </w:pPr>
    </w:p>
    <w:p w:rsidR="001001D6" w:rsidRPr="00381B66" w:rsidRDefault="001001D6" w:rsidP="001001D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:rsidR="001001D6" w:rsidRPr="00381B66" w:rsidRDefault="001001D6" w:rsidP="001001D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p w:rsidR="00ED56BF" w:rsidRDefault="00ED56BF">
      <w:bookmarkStart w:id="0" w:name="_GoBack"/>
      <w:bookmarkEnd w:id="0"/>
    </w:p>
    <w:sectPr w:rsidR="00ED5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1D6"/>
    <w:rsid w:val="001001D6"/>
    <w:rsid w:val="00ED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eaver</dc:creator>
  <cp:lastModifiedBy>Ben Weaver</cp:lastModifiedBy>
  <cp:revision>1</cp:revision>
  <dcterms:created xsi:type="dcterms:W3CDTF">2014-11-20T03:59:00Z</dcterms:created>
  <dcterms:modified xsi:type="dcterms:W3CDTF">2014-11-20T03:59:00Z</dcterms:modified>
</cp:coreProperties>
</file>